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F842ACF" w:rsidR="000035D5" w:rsidRDefault="000035D5">
                            <w:r>
                              <w:t xml:space="preserve">Reported on page number: </w:t>
                            </w:r>
                            <w:r w:rsidR="00ED11E3">
                              <w:t>Page 8, “Ethical Approval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F842ACF" w:rsidR="000035D5" w:rsidRDefault="000035D5">
                      <w:r>
                        <w:t xml:space="preserve">Reported on page number: </w:t>
                      </w:r>
                      <w:r w:rsidR="00ED11E3">
                        <w:t>Page 8, “Ethical Approval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B39FF41" w:rsidR="000035D5" w:rsidRDefault="000035D5" w:rsidP="000035D5">
                            <w:r>
                              <w:t xml:space="preserve">Reported on page number: </w:t>
                            </w:r>
                            <w:r w:rsidR="00ED11E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B39FF41" w:rsidR="000035D5" w:rsidRDefault="000035D5" w:rsidP="000035D5">
                      <w:r>
                        <w:t xml:space="preserve">Reported on page number: </w:t>
                      </w:r>
                      <w:r w:rsidR="00ED11E3">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CF75675" w:rsidR="000035D5" w:rsidRDefault="00ED11E3" w:rsidP="000035D5">
                            <w:r>
                              <w:t xml:space="preserve">Yes, co-authors: </w:t>
                            </w:r>
                            <w:r w:rsidRPr="005B1C4B">
                              <w:t xml:space="preserve">Dalton Wamalwa, MBChB, </w:t>
                            </w:r>
                            <w:proofErr w:type="spellStart"/>
                            <w:r w:rsidRPr="005B1C4B">
                              <w:t>MMed</w:t>
                            </w:r>
                            <w:proofErr w:type="spellEnd"/>
                            <w:r w:rsidRPr="005B1C4B">
                              <w:t xml:space="preserve">, MPH, Cyrus Mugo, MBChB, MPH, Irene Njuguna, MBChB, MSc, MPH, PhD, </w:t>
                            </w:r>
                            <w:r>
                              <w:t xml:space="preserve">and </w:t>
                            </w:r>
                            <w:r w:rsidRPr="005B1C4B">
                              <w:t>Alvin Onyango</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CF75675" w:rsidR="000035D5" w:rsidRDefault="00ED11E3" w:rsidP="000035D5">
                      <w:r>
                        <w:t xml:space="preserve">Yes, co-authors: </w:t>
                      </w:r>
                      <w:r w:rsidRPr="005B1C4B">
                        <w:t xml:space="preserve">Dalton Wamalwa, MBChB, </w:t>
                      </w:r>
                      <w:proofErr w:type="spellStart"/>
                      <w:r w:rsidRPr="005B1C4B">
                        <w:t>MMed</w:t>
                      </w:r>
                      <w:proofErr w:type="spellEnd"/>
                      <w:r w:rsidRPr="005B1C4B">
                        <w:t xml:space="preserve">, MPH, Cyrus Mugo, MBChB, MPH, Irene Njuguna, MBChB, MSc, MPH, PhD, </w:t>
                      </w:r>
                      <w:r>
                        <w:t xml:space="preserve">and </w:t>
                      </w:r>
                      <w:r w:rsidRPr="005B1C4B">
                        <w:t>Alvin Onyango</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D1D681C" w14:textId="77777777" w:rsidR="00ED11E3" w:rsidRDefault="00ED11E3" w:rsidP="00ED11E3">
                            <w:r>
                              <w:t>NA. We did not engage with the local community for our study.</w:t>
                            </w:r>
                          </w:p>
                          <w:p w14:paraId="223CD14A" w14:textId="5CD3599F" w:rsidR="000035D5" w:rsidRDefault="00ED11E3" w:rsidP="000035D5">
                            <w:r>
                              <w:t>Our participants were healthcare workers providing services in the clinics enrolled by the parent trial r</w:t>
                            </w:r>
                            <w:r w:rsidRPr="00ED11E3">
                              <w:t>egistered with ClinicalTrials.gov, NCT0357412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3D1D681C" w14:textId="77777777" w:rsidR="00ED11E3" w:rsidRDefault="00ED11E3" w:rsidP="00ED11E3">
                      <w:r>
                        <w:t>NA. We did not engage with the local community for our study.</w:t>
                      </w:r>
                    </w:p>
                    <w:p w14:paraId="223CD14A" w14:textId="5CD3599F" w:rsidR="000035D5" w:rsidRDefault="00ED11E3" w:rsidP="000035D5">
                      <w:r>
                        <w:t>Our participants were healthcare workers providing services in the clinics enrolled by the parent trial r</w:t>
                      </w:r>
                      <w:r w:rsidRPr="00ED11E3">
                        <w:t>egistered with ClinicalTrials.gov, NCT0357412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670F4F1">
                <wp:simplePos x="0" y="0"/>
                <wp:positionH relativeFrom="margin">
                  <wp:align>right</wp:align>
                </wp:positionH>
                <wp:positionV relativeFrom="paragraph">
                  <wp:posOffset>1146175</wp:posOffset>
                </wp:positionV>
                <wp:extent cx="6838950" cy="10668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6D21B23F" w14:textId="462C5E54" w:rsidR="000035D5" w:rsidRDefault="00ED11E3" w:rsidP="000035D5">
                            <w:r>
                              <w:t>Our study quantified the costs of providing the ATP intervention. The rationale for this intervention and the elements that conformed it were design in collaboration with key stakeholder. “</w:t>
                            </w:r>
                            <w:r w:rsidRPr="00ED11E3">
                              <w:t>The transition tool was developed and adapted to be culturally and contextually relevant to Kenya through collaboration with key stakeholders including the Ministry of Health, HIV care implementing partners, HCWs caring for both adolescents and adults, and adolescent representatives.</w:t>
                            </w:r>
                            <w:r>
                              <w:t xml:space="preserve">”, </w:t>
                            </w:r>
                            <w:r w:rsidRPr="00ED11E3">
                              <w:t>Njuguna et al, BMJ Open, 2020; 10(12):e03997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4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" strokecolor="#193a65">
                <v:textbox>
                  <w:txbxContent>
                    <w:p w14:paraId="6D21B23F" w14:textId="462C5E54" w:rsidR="000035D5" w:rsidRDefault="00ED11E3" w:rsidP="000035D5">
                      <w:r>
                        <w:t>Our study quantified the costs of providing the ATP intervention. The rationale for this intervention and the elements that conformed it were design in collaboration with key stakeholder. “</w:t>
                      </w:r>
                      <w:r w:rsidRPr="00ED11E3">
                        <w:t>The transition tool was developed and adapted to be culturally and contextually relevant to Kenya through collaboration with key stakeholders including the Ministry of Health, HIV care implementing partners, HCWs caring for both adolescents and adults, and adolescent representatives.</w:t>
                      </w:r>
                      <w:r>
                        <w:t xml:space="preserve">”, </w:t>
                      </w:r>
                      <w:r w:rsidRPr="00ED11E3">
                        <w:t>Njuguna et al, BMJ Open, 2020; 10(12):e039972</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2CFB4EDC" w14:textId="77777777" w:rsidR="00ED11E3" w:rsidRDefault="00ED11E3" w:rsidP="000035D5">
      <w:pPr>
        <w:spacing w:before="240" w:after="240"/>
      </w:pPr>
    </w:p>
    <w:p w14:paraId="7A6210DA" w14:textId="15B9C0D0" w:rsidR="00ED11E3" w:rsidRPr="00ED11E3" w:rsidRDefault="000035D5" w:rsidP="00ED11E3">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E51E9D0" w:rsidR="000035D5" w:rsidRDefault="00ED11E3" w:rsidP="000035D5">
                            <w:r>
                              <w:t>NA. We did not engage with the local community for our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E51E9D0" w:rsidR="000035D5" w:rsidRDefault="00ED11E3" w:rsidP="000035D5">
                      <w:r>
                        <w:t>NA. We did not engage with the local community for our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181D388">
                <wp:simplePos x="0" y="0"/>
                <wp:positionH relativeFrom="margin">
                  <wp:align>right</wp:align>
                </wp:positionH>
                <wp:positionV relativeFrom="paragraph">
                  <wp:posOffset>698500</wp:posOffset>
                </wp:positionV>
                <wp:extent cx="6838950" cy="1196340"/>
                <wp:effectExtent l="0" t="0" r="19050" b="228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96340"/>
                        </a:xfrm>
                        <a:prstGeom prst="rect">
                          <a:avLst/>
                        </a:prstGeom>
                        <a:solidFill>
                          <a:srgbClr val="FFFFFF"/>
                        </a:solidFill>
                        <a:ln w="9525">
                          <a:solidFill>
                            <a:srgbClr val="193A65"/>
                          </a:solidFill>
                          <a:miter lim="800000"/>
                          <a:headEnd/>
                          <a:tailEnd/>
                        </a:ln>
                      </wps:spPr>
                      <wps:txbx>
                        <w:txbxContent>
                          <w:p w14:paraId="63B5C0C8" w14:textId="1CFDFE87" w:rsidR="000035D5" w:rsidRDefault="00ED11E3" w:rsidP="000035D5">
                            <w:r>
                              <w:t xml:space="preserve">We have presented our findings to all collaborators of the study, including fieldwork research assistants and study coordinators. </w:t>
                            </w:r>
                            <w:r w:rsidR="00A82206">
                              <w:t xml:space="preserve">In addition, the main findings of the study were made available to stakeholders involved in the study. Finally, the ATTACH study has a website for public dissemination of the tools used in the intervention, reports, and scientific publications: </w:t>
                            </w:r>
                            <w:hyperlink r:id="rId7" w:history="1">
                              <w:r w:rsidR="00A82206" w:rsidRPr="00443A61">
                                <w:rPr>
                                  <w:rStyle w:val="Hyperlink"/>
                                </w:rPr>
                                <w:t>https://sites.google.com/uw.edu/attachstudyresources</w:t>
                              </w:r>
                            </w:hyperlink>
                            <w:r w:rsidR="00A82206">
                              <w:t>. We plan to add a link to our study as wel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4.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" strokecolor="#193a65">
                <v:textbox>
                  <w:txbxContent>
                    <w:p w14:paraId="63B5C0C8" w14:textId="1CFDFE87" w:rsidR="000035D5" w:rsidRDefault="00ED11E3" w:rsidP="000035D5">
                      <w:r>
                        <w:t xml:space="preserve">We have presented our findings to all collaborators of the study, including fieldwork research assistants and study coordinators. </w:t>
                      </w:r>
                      <w:r w:rsidR="00A82206">
                        <w:t xml:space="preserve">In addition, the main findings of the study were made available to stakeholders involved in the study. Finally, the ATTACH study has a website for public dissemination of the tools used in the intervention, reports, and scientific publications: </w:t>
                      </w:r>
                      <w:hyperlink r:id="rId8" w:history="1">
                        <w:r w:rsidR="00A82206" w:rsidRPr="00443A61">
                          <w:rPr>
                            <w:rStyle w:val="Hyperlink"/>
                          </w:rPr>
                          <w:t>https://sites.google.com/uw.edu/attachstudyresources</w:t>
                        </w:r>
                      </w:hyperlink>
                      <w:r w:rsidR="00A82206">
                        <w:t>. We plan to add a link to our study as well.</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7265868" w:rsidR="000035D5" w:rsidRDefault="00A822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7265868" w:rsidR="000035D5" w:rsidRDefault="00A8220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FCCBE87" w:rsidR="000035D5" w:rsidRDefault="00A822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FCCBE87" w:rsidR="000035D5" w:rsidRDefault="00A8220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534539C" w:rsidR="000035D5" w:rsidRDefault="00A822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534539C" w:rsidR="000035D5" w:rsidRDefault="00A8220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35ED263" w:rsidR="000035D5" w:rsidRDefault="00A822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35ED263" w:rsidR="000035D5" w:rsidRDefault="00A8220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DA3F6B9" w:rsidR="000035D5" w:rsidRDefault="00A822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DA3F6B9" w:rsidR="000035D5" w:rsidRDefault="00A82206"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89C383" w14:textId="77777777" w:rsidR="001102D4" w:rsidRDefault="001102D4" w:rsidP="00F57A3B">
      <w:r>
        <w:separator/>
      </w:r>
    </w:p>
  </w:endnote>
  <w:endnote w:type="continuationSeparator" w:id="0">
    <w:p w14:paraId="3B41C3A9" w14:textId="77777777" w:rsidR="001102D4" w:rsidRDefault="001102D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83D5D1" w14:textId="77777777" w:rsidR="001102D4" w:rsidRDefault="001102D4" w:rsidP="00F57A3B">
      <w:r>
        <w:separator/>
      </w:r>
    </w:p>
  </w:footnote>
  <w:footnote w:type="continuationSeparator" w:id="0">
    <w:p w14:paraId="5DAF59AD" w14:textId="77777777" w:rsidR="001102D4" w:rsidRDefault="001102D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02D4"/>
    <w:rsid w:val="00116E71"/>
    <w:rsid w:val="00335779"/>
    <w:rsid w:val="004A7A57"/>
    <w:rsid w:val="004C71C4"/>
    <w:rsid w:val="00515BC0"/>
    <w:rsid w:val="00541C18"/>
    <w:rsid w:val="00580384"/>
    <w:rsid w:val="0069423E"/>
    <w:rsid w:val="006F5F45"/>
    <w:rsid w:val="00831ADE"/>
    <w:rsid w:val="00841F25"/>
    <w:rsid w:val="009364D9"/>
    <w:rsid w:val="00A43F5B"/>
    <w:rsid w:val="00A82206"/>
    <w:rsid w:val="00A961CD"/>
    <w:rsid w:val="00AD410C"/>
    <w:rsid w:val="00BD19EC"/>
    <w:rsid w:val="00E004E6"/>
    <w:rsid w:val="00E976A3"/>
    <w:rsid w:val="00ED11E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1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ites.google.com/uw.edu/attachstudyresources" TargetMode="External"/><Relationship Id="rId3" Type="http://schemas.openxmlformats.org/officeDocument/2006/relationships/settings" Target="settings.xml"/><Relationship Id="rId7" Type="http://schemas.openxmlformats.org/officeDocument/2006/relationships/hyperlink" Target="https://sites.google.com/uw.edu/attachstudy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nrique Martin SALDARRIAGA BARRON</cp:lastModifiedBy>
  <cp:revision>8</cp:revision>
  <dcterms:created xsi:type="dcterms:W3CDTF">2023-07-07T07:51:00Z</dcterms:created>
  <dcterms:modified xsi:type="dcterms:W3CDTF">2023-09-13T18:55:00Z</dcterms:modified>
</cp:coreProperties>
</file>